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71DB9" w14:textId="62A495F3" w:rsidR="00772349" w:rsidRPr="00772349" w:rsidRDefault="00772349" w:rsidP="00772349">
      <w:pPr>
        <w:jc w:val="center"/>
        <w:rPr>
          <w:rFonts w:ascii="Arial" w:hAnsi="Arial" w:cs="Arial"/>
          <w:sz w:val="22"/>
          <w:szCs w:val="22"/>
        </w:rPr>
      </w:pPr>
      <w:r w:rsidRPr="00772349">
        <w:rPr>
          <w:rFonts w:ascii="Arial" w:hAnsi="Arial" w:cs="Arial"/>
          <w:sz w:val="22"/>
          <w:szCs w:val="22"/>
        </w:rPr>
        <w:t xml:space="preserve">Search </w:t>
      </w:r>
      <w:r w:rsidR="00A8582D">
        <w:rPr>
          <w:rFonts w:ascii="Arial" w:hAnsi="Arial" w:cs="Arial"/>
          <w:sz w:val="22"/>
          <w:szCs w:val="22"/>
        </w:rPr>
        <w:t>Strategy for PubMed</w:t>
      </w:r>
    </w:p>
    <w:p w14:paraId="30C39DD2" w14:textId="5B8A42A0" w:rsidR="00772349" w:rsidRPr="00772349" w:rsidRDefault="00772349">
      <w:pPr>
        <w:rPr>
          <w:rFonts w:ascii="Arial" w:hAnsi="Arial" w:cs="Arial"/>
          <w:sz w:val="20"/>
          <w:szCs w:val="20"/>
        </w:rPr>
      </w:pPr>
    </w:p>
    <w:p w14:paraId="622ADCF3" w14:textId="216B348A" w:rsidR="00772349" w:rsidRPr="00772349" w:rsidRDefault="00772349">
      <w:pPr>
        <w:rPr>
          <w:rFonts w:ascii="Arial" w:hAnsi="Arial" w:cs="Arial"/>
          <w:sz w:val="20"/>
          <w:szCs w:val="20"/>
        </w:rPr>
      </w:pPr>
    </w:p>
    <w:p w14:paraId="2ADE2F82" w14:textId="77777777" w:rsidR="00772349" w:rsidRPr="00772349" w:rsidRDefault="00772349" w:rsidP="00772349">
      <w:pPr>
        <w:pStyle w:val="yiv0040891465ydp7a1c8fbmsonormal"/>
        <w:spacing w:line="360" w:lineRule="auto"/>
        <w:jc w:val="both"/>
        <w:rPr>
          <w:rFonts w:ascii="Arial" w:hAnsi="Arial" w:cs="Arial"/>
          <w:color w:val="1D2228"/>
          <w:sz w:val="22"/>
          <w:szCs w:val="22"/>
        </w:rPr>
      </w:pPr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“Hepatitis B Virus” OR “HBV” OR “Hep B” OR “Hepatitis B”</w:t>
      </w:r>
      <w:bookmarkStart w:id="0" w:name="_GoBack"/>
      <w:bookmarkEnd w:id="0"/>
    </w:p>
    <w:p w14:paraId="030B3771" w14:textId="77777777" w:rsidR="00772349" w:rsidRPr="00772349" w:rsidRDefault="00772349" w:rsidP="00772349">
      <w:pPr>
        <w:pStyle w:val="yiv0040891465ydp7a1c8fbmsonormal"/>
        <w:spacing w:line="360" w:lineRule="auto"/>
        <w:jc w:val="both"/>
        <w:rPr>
          <w:rFonts w:ascii="Arial" w:hAnsi="Arial" w:cs="Arial"/>
          <w:color w:val="1D2228"/>
          <w:sz w:val="22"/>
          <w:szCs w:val="22"/>
        </w:rPr>
      </w:pPr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AND</w:t>
      </w:r>
    </w:p>
    <w:p w14:paraId="0D09F05D" w14:textId="14957376" w:rsidR="00772349" w:rsidRPr="00772349" w:rsidRDefault="00772349" w:rsidP="00772349">
      <w:pPr>
        <w:pStyle w:val="yiv0040891465ydp7a1c8fbmsonormal"/>
        <w:spacing w:line="360" w:lineRule="auto"/>
        <w:jc w:val="both"/>
        <w:rPr>
          <w:rFonts w:ascii="Arial" w:hAnsi="Arial" w:cs="Arial"/>
          <w:color w:val="1D2228"/>
          <w:sz w:val="22"/>
          <w:szCs w:val="22"/>
        </w:rPr>
      </w:pPr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 “Pregnant Women” OR “Pregnant” OR “Pregnancy” OR “Antenatal” OR “ANC” OR “Labor” OR “</w:t>
      </w:r>
      <w:proofErr w:type="spellStart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Labour</w:t>
      </w:r>
      <w:proofErr w:type="spellEnd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” OR “Delivery”</w:t>
      </w:r>
    </w:p>
    <w:p w14:paraId="0952B5C5" w14:textId="447B206D" w:rsidR="00772349" w:rsidRPr="00772349" w:rsidRDefault="00772349" w:rsidP="00772349">
      <w:pPr>
        <w:pStyle w:val="yiv0040891465ydp7a1c8fbmsonormal"/>
        <w:spacing w:line="360" w:lineRule="auto"/>
        <w:jc w:val="both"/>
        <w:rPr>
          <w:rFonts w:ascii="Arial" w:hAnsi="Arial" w:cs="Arial"/>
          <w:color w:val="1D2228"/>
          <w:sz w:val="22"/>
          <w:szCs w:val="22"/>
        </w:rPr>
      </w:pPr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 AND</w:t>
      </w:r>
    </w:p>
    <w:p w14:paraId="27EB4682" w14:textId="4297D608" w:rsidR="00772349" w:rsidRPr="00772349" w:rsidRDefault="00772349" w:rsidP="00772349">
      <w:pPr>
        <w:pStyle w:val="yiv0040891465ydp7a1c8fbmsonormal"/>
        <w:spacing w:line="360" w:lineRule="auto"/>
        <w:jc w:val="both"/>
        <w:rPr>
          <w:rFonts w:ascii="Arial" w:hAnsi="Arial" w:cs="Arial"/>
          <w:color w:val="1D2228"/>
          <w:sz w:val="22"/>
          <w:szCs w:val="22"/>
        </w:rPr>
      </w:pPr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 “Nigeria” OR “FCT” OR “Federal Capital Territory” OR “Abuja” OR “Benue” OR “</w:t>
      </w:r>
      <w:proofErr w:type="spellStart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Kogi</w:t>
      </w:r>
      <w:proofErr w:type="spellEnd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” OR “</w:t>
      </w:r>
      <w:proofErr w:type="spellStart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Kwara</w:t>
      </w:r>
      <w:proofErr w:type="spellEnd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” OR “Nasarawa” OR “Niger” OR “Plateau” OR “Adamawa” OR “Bauchi” OR “</w:t>
      </w:r>
      <w:proofErr w:type="spellStart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Borno</w:t>
      </w:r>
      <w:proofErr w:type="spellEnd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” OR “Gombe” OR “Taraba” OR “</w:t>
      </w:r>
      <w:proofErr w:type="spellStart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Yobe</w:t>
      </w:r>
      <w:proofErr w:type="spellEnd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” OR “Jigawa” OR “Kaduna” OR “Kano” OR “</w:t>
      </w:r>
      <w:proofErr w:type="spellStart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Katsina</w:t>
      </w:r>
      <w:proofErr w:type="spellEnd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” OR “Kebbi” OR “</w:t>
      </w:r>
      <w:proofErr w:type="spellStart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Sokoto</w:t>
      </w:r>
      <w:proofErr w:type="spellEnd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” OR “Zamfara” OR “</w:t>
      </w:r>
      <w:proofErr w:type="spellStart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Abia</w:t>
      </w:r>
      <w:proofErr w:type="spellEnd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” OR “Anambra” OR “Ebonyi” OR “Enugu” OR “Imo” OR “</w:t>
      </w:r>
      <w:proofErr w:type="spellStart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Akwa</w:t>
      </w:r>
      <w:proofErr w:type="spellEnd"/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bom” OR “Bayelsa” OR “Cross River” OR “Delta” OR “Edo” OR “Rivers” OR “Ekiti” OR “Lagos” OR “Ogun” OR “Ondo” OR “Osun” OR “Oyo”</w:t>
      </w:r>
      <w:r w:rsidRPr="00772349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</w:rPr>
        <w:t> </w:t>
      </w:r>
    </w:p>
    <w:p w14:paraId="18024365" w14:textId="18BF5AA2" w:rsidR="00772349" w:rsidRPr="00772349" w:rsidRDefault="00772349" w:rsidP="00772349">
      <w:pPr>
        <w:pStyle w:val="yiv0040891465ydp7a1c8fbmsonormal"/>
        <w:spacing w:line="360" w:lineRule="auto"/>
        <w:jc w:val="both"/>
        <w:rPr>
          <w:rFonts w:ascii="Arial" w:hAnsi="Arial" w:cs="Arial"/>
          <w:color w:val="1D2228"/>
          <w:sz w:val="22"/>
          <w:szCs w:val="22"/>
        </w:rPr>
      </w:pPr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 AND</w:t>
      </w:r>
    </w:p>
    <w:p w14:paraId="29E03D0E" w14:textId="77777777" w:rsidR="00772349" w:rsidRPr="00772349" w:rsidRDefault="00772349" w:rsidP="00772349">
      <w:pPr>
        <w:pStyle w:val="yiv0040891465ydp7a1c8fbmsonormal"/>
        <w:spacing w:line="360" w:lineRule="auto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772349">
        <w:rPr>
          <w:rFonts w:ascii="Arial" w:hAnsi="Arial" w:cs="Arial"/>
          <w:color w:val="000000"/>
          <w:sz w:val="22"/>
          <w:szCs w:val="22"/>
          <w:shd w:val="clear" w:color="auto" w:fill="FFFFFF"/>
        </w:rPr>
        <w:t>“Screening” OR “Testing” OR “Prevalence” OR “Positivity” OR “Seropositive” OR “Positive”</w:t>
      </w:r>
    </w:p>
    <w:p w14:paraId="28CB58F1" w14:textId="77777777" w:rsidR="00772349" w:rsidRDefault="00772349"/>
    <w:sectPr w:rsidR="00772349" w:rsidSect="00481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349"/>
    <w:rsid w:val="000E21EF"/>
    <w:rsid w:val="001A3243"/>
    <w:rsid w:val="00225E76"/>
    <w:rsid w:val="002E602B"/>
    <w:rsid w:val="00481073"/>
    <w:rsid w:val="005675EA"/>
    <w:rsid w:val="00622886"/>
    <w:rsid w:val="006E45FC"/>
    <w:rsid w:val="00772349"/>
    <w:rsid w:val="007B6227"/>
    <w:rsid w:val="00A8582D"/>
    <w:rsid w:val="00B25CBC"/>
    <w:rsid w:val="00BB611D"/>
    <w:rsid w:val="00D74BC5"/>
    <w:rsid w:val="00DE3981"/>
    <w:rsid w:val="00E90AC9"/>
    <w:rsid w:val="00F07ED3"/>
    <w:rsid w:val="00FA783F"/>
    <w:rsid w:val="00FB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7DD79"/>
  <w15:chartTrackingRefBased/>
  <w15:docId w15:val="{1756BEB9-9ADF-6F42-9575-F3AC2246B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0040891465ydp7a1c8fbmsonormal">
    <w:name w:val="yiv0040891465ydp7a1c8fbmsonormal"/>
    <w:basedOn w:val="Normal"/>
    <w:rsid w:val="007723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72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957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yemi</dc:creator>
  <cp:keywords/>
  <dc:description/>
  <cp:lastModifiedBy>Babayemi</cp:lastModifiedBy>
  <cp:revision>3</cp:revision>
  <dcterms:created xsi:type="dcterms:W3CDTF">2021-06-15T19:15:00Z</dcterms:created>
  <dcterms:modified xsi:type="dcterms:W3CDTF">2021-08-11T21:30:00Z</dcterms:modified>
</cp:coreProperties>
</file>